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53" w:type="dxa"/>
        <w:jc w:val="left"/>
        <w:tblInd w:w="3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81"/>
        <w:gridCol w:w="1466"/>
        <w:gridCol w:w="742"/>
        <w:gridCol w:w="1122"/>
        <w:gridCol w:w="1525"/>
        <w:gridCol w:w="1730"/>
        <w:gridCol w:w="1587"/>
      </w:tblGrid>
      <w:tr>
        <w:trPr/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rabid specie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7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size (mm)</w:t>
            </w:r>
          </w:p>
        </w:tc>
        <w:tc>
          <w:tcPr>
            <w:tcW w:w="11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ize 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5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17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ing morphology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eeding period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gonum muelleri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Herbst, 178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mu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n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aenea, </w:t>
            </w:r>
          </w:p>
          <w:p>
            <w:pPr>
              <w:pStyle w:val="Contenudetableau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De Geer, 177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a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aulica, </w:t>
            </w:r>
          </w:p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Panzer, 179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au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communi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Panzer, 179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co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eurynota, </w:t>
            </w:r>
          </w:p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Panzer, 179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eu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lunicollis, 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Schiødte, 183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lu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plebeja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Gyllenhal, 181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pl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mara similata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Gyllenhal, 181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si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chomenus dorsalis, 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ontoppidan, 176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cdo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isodactylus binotatus, 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Fabricius,178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bi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saphidion flavipes, 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innaeus, 1760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fl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dister bullatus, (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fr-CH"/>
              </w:rPr>
              <w:t>Fabricius 1792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bu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embidion lampros, 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erbst, 178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mla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embidion properan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fr-F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tephens, 182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mpro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embidion quadrimaculatum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fr-FR"/>
              </w:rPr>
              <w:t>Linnaeus, 1760)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mqu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Bembidion tetracolum, </w:t>
            </w:r>
          </w:p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(Say, 1823)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mte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alathus fuscipes, </w:t>
            </w:r>
          </w:p>
          <w:p>
            <w:pPr>
              <w:pStyle w:val="Contenudetableau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Goeze, 177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fu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alathus melanocephalus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lang w:val="fr-FR"/>
              </w:rPr>
              <w:t>Linnaeus, 175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me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icindela campestris,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innaeus, 175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cca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livina fossor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Linnaeus, 175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fo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arpalus affini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Schrank, 178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af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arpalus latu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Linnaeus, 175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la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arpalus tardus, </w:t>
            </w:r>
          </w:p>
          <w:p>
            <w:pPr>
              <w:pStyle w:val="Contenudetableau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Panzer, 179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ta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eistus ferrugineus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innaeus, 175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fe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eistus fulvibarbi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Dejean, 182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fu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oricera pilicornis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Fabricius, 1775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pi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Nebria brevicollis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Fabricius, 179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bbr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Nebria salina, 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fr-FR"/>
              </w:rPr>
              <w:t>(Fairmaire &amp; Laboulbène, 185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bsa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Notiophilus biggutatus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Fabricius, 177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big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Notiophilus quadripunctatu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Dejean, 182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qu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Notiophilus substriatu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G.R. Waterho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833)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sub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oecilus cupreus, 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innaeus, 175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ecup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oecilus versicolor, </w:t>
            </w:r>
          </w:p>
          <w:p>
            <w:pPr>
              <w:pStyle w:val="Contenudetableau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(Sturm, 182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eve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seudoophonus rufipes, </w:t>
            </w:r>
          </w:p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De Geer, 177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ru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n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terostichus madidus, 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(Fabricius, 1775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mad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nivorou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chy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stichus melanarius,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(Illiger, 1798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me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stichus niger,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(Schaller, 178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ig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stichus strenuus,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(Panzer, 1797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st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terostichus vernalis, 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(Panzer, 1796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ver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olymorphic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omis pumicatus,</w:t>
            </w:r>
          </w:p>
          <w:p>
            <w:pPr>
              <w:pStyle w:val="Contenudetableau"/>
              <w:rPr>
                <w:rFonts w:ascii="Times New Roman" w:hAnsi="Times New Roman" w:cs="Times New Roman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(Panzer, 1795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u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chy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Contenudetableau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Trechus quadristriatus, </w:t>
            </w:r>
            <w:r>
              <w:rPr>
                <w:rFonts w:cs="Times New Roman" w:ascii="Times New Roman" w:hAnsi="Times New Roman"/>
                <w:i w:val="false"/>
                <w:iCs w:val="false"/>
              </w:rPr>
              <w:t>(Schrank, 1781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qu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st predato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terou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GB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23:59Z</dcterms:created>
  <dc:creator>Arya </dc:creator>
  <dc:description/>
  <dc:language>en-US</dc:language>
  <cp:lastModifiedBy>Arya </cp:lastModifiedBy>
  <dcterms:modified xsi:type="dcterms:W3CDTF">2019-02-28T19:25:00Z</dcterms:modified>
  <cp:revision>15</cp:revision>
  <dc:subject/>
  <dc:title/>
</cp:coreProperties>
</file>